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Table S5: </w:t>
      </w:r>
      <w:r>
        <w:rPr>
          <w:rFonts w:cs="Arial" w:ascii="Arial" w:hAnsi="Arial"/>
          <w:sz w:val="24"/>
          <w:szCs w:val="24"/>
          <w:lang w:val="en-GB"/>
        </w:rPr>
        <w:t>Metabolite score values relative to the different components PC1-PC2-PC3-PC4-PC5.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96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495"/>
        <w:gridCol w:w="1218"/>
        <w:gridCol w:w="1418"/>
        <w:gridCol w:w="1559"/>
        <w:gridCol w:w="1376"/>
      </w:tblGrid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Metabolit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mp. 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mp.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mp.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mp. 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mp. 5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-Hydroxybutyr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.5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4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9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73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635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-Hydroxybutyr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27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4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4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07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954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etaminophe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93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6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4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3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8825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et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92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9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6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48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426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etoacet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6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9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8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87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388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eto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76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8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3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89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369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an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99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0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2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54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323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rgin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7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8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65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753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parag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3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9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2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189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part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8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1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8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95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066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ta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38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26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06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756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rnit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1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8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7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2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97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o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74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7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5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16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202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itr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5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14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068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eat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51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76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45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6077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eatin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7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2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8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26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251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ste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7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5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28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14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m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2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1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1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282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tam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.2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5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4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47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351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yc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22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68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7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26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926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poxanth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7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0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91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979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028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stid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4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3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102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obutyr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56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7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1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896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9553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opropanol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11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78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64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625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967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oleuc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8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1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1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19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024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ovaler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6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1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3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86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617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uc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1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8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69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66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s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1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3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74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738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8409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lon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8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3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0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59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44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anol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9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8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9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8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6046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ion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7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66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3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7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48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enylalan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3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4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5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7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88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0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9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66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579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pyleneglycol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1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37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6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825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yruva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1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2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89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877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r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3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5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7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23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207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reon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08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93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9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84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819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yptopha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78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95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7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06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6839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ros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51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9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5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4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432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l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0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5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8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59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508</w:t>
            </w:r>
          </w:p>
        </w:tc>
      </w:tr>
      <w:tr>
        <w:trPr>
          <w:trHeight w:val="288" w:hRule="atLeast"/>
        </w:trPr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anthin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4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4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1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785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14</w:t>
            </w:r>
          </w:p>
        </w:tc>
      </w:tr>
    </w:tbl>
    <w:p>
      <w:pPr>
        <w:pStyle w:val="Normal"/>
        <w:spacing w:before="0" w:after="1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